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F232B" w14:textId="77777777" w:rsidR="00AE7F90" w:rsidRPr="0029266A" w:rsidRDefault="00AE7F90" w:rsidP="00AE7F90">
      <w:r w:rsidRPr="0029266A">
        <w:rPr>
          <w:b/>
          <w:bCs/>
        </w:rPr>
        <w:t>Table S8.</w:t>
      </w:r>
      <w:r w:rsidRPr="0029266A">
        <w:t xml:space="preserve"> PERMANOVA coefficient table (using the “adonis2” function), with the 50 most abundant species removed, showing the ITS2 rDNA derived fungal community as a function of positive </w:t>
      </w:r>
      <w:r w:rsidRPr="0029266A">
        <w:rPr>
          <w:i/>
          <w:iCs/>
        </w:rPr>
        <w:t>Coccidioides</w:t>
      </w:r>
      <w:r w:rsidRPr="0029266A">
        <w:t xml:space="preserve"> detection using the </w:t>
      </w:r>
      <w:proofErr w:type="spellStart"/>
      <w:r w:rsidRPr="0029266A">
        <w:t>CocciEnv</w:t>
      </w:r>
      <w:proofErr w:type="spellEnd"/>
      <w:r w:rsidRPr="0029266A">
        <w:t xml:space="preserve"> qPCR assay, sampling site, sampling month and remote sensing data. Permutations = 1000. n = 238.</w:t>
      </w:r>
    </w:p>
    <w:p w14:paraId="48B4E4F0" w14:textId="77777777" w:rsidR="00AE7F90" w:rsidRPr="0029266A" w:rsidRDefault="00AE7F90" w:rsidP="00AE7F90"/>
    <w:tbl>
      <w:tblPr>
        <w:tblW w:w="9360" w:type="dxa"/>
        <w:tblLook w:val="04A0" w:firstRow="1" w:lastRow="0" w:firstColumn="1" w:lastColumn="0" w:noHBand="0" w:noVBand="1"/>
      </w:tblPr>
      <w:tblGrid>
        <w:gridCol w:w="4050"/>
        <w:gridCol w:w="1170"/>
        <w:gridCol w:w="900"/>
        <w:gridCol w:w="720"/>
        <w:gridCol w:w="990"/>
        <w:gridCol w:w="900"/>
        <w:gridCol w:w="630"/>
      </w:tblGrid>
      <w:tr w:rsidR="00AE7F90" w:rsidRPr="0029266A" w14:paraId="1542E308" w14:textId="77777777" w:rsidTr="00CF6DE1">
        <w:trPr>
          <w:trHeight w:val="259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FAD7E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FA099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Degrees of Freedo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10804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um of Squar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D53CD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r</w:t>
            </w:r>
            <w:r w:rsidRPr="0029266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4AADA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seudo-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B3CB2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47CA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</w:p>
        </w:tc>
      </w:tr>
      <w:tr w:rsidR="00AE7F90" w:rsidRPr="0029266A" w14:paraId="74BAFDAD" w14:textId="77777777" w:rsidTr="00CF6DE1">
        <w:trPr>
          <w:trHeight w:hRule="exact" w:val="245"/>
        </w:trPr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6ACB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D31F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4340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5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B2D0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90C2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48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28FD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2276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AE7F90" w:rsidRPr="0029266A" w14:paraId="7B95B7C8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DCDE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16C7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99E0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.8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E816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794C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2244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5363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AE7F90" w:rsidRPr="0029266A" w14:paraId="5B28BA6A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640D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0BE1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A9AE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5.8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4444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A632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7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7634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588C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AE7F90" w:rsidRPr="0029266A" w14:paraId="5166D288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6041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7F19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A19E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2BCC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259F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2FE8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CDBE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AE7F90" w:rsidRPr="0029266A" w14:paraId="07A0DC50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8372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96A9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C11D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.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48B4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130E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EEFA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E66E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AE7F90" w:rsidRPr="0029266A" w14:paraId="7B6A3C90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8E14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64C3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8254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A32A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4326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C7D2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93EA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AE7F90" w:rsidRPr="0029266A" w14:paraId="6B82E79F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683C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Site : 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8C75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22FE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7.1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56D9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7DE1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D950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8ADC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AE7F90" w:rsidRPr="0029266A" w14:paraId="7A170EAE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CA677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Residu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AE5B1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A9590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1.6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87C20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E7DB0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AD44" w14:textId="77777777" w:rsidR="00AE7F90" w:rsidRPr="0029266A" w:rsidRDefault="00AE7F90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EBEF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AE7F90" w:rsidRPr="0029266A" w14:paraId="742E3872" w14:textId="77777777" w:rsidTr="00CF6DE1">
        <w:trPr>
          <w:trHeight w:hRule="exact" w:val="245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B27C3" w14:textId="77777777" w:rsidR="00AE7F90" w:rsidRPr="0029266A" w:rsidRDefault="00AE7F90" w:rsidP="00CF6DE1">
            <w:pPr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15C1A" w14:textId="77777777" w:rsidR="00AE7F90" w:rsidRPr="0029266A" w:rsidRDefault="00AE7F90" w:rsidP="00CF6DE1">
            <w:pPr>
              <w:jc w:val="right"/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2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71961" w14:textId="77777777" w:rsidR="00AE7F90" w:rsidRPr="0029266A" w:rsidRDefault="00AE7F90" w:rsidP="00CF6DE1">
            <w:pPr>
              <w:jc w:val="right"/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88.25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5601A" w14:textId="77777777" w:rsidR="00AE7F90" w:rsidRPr="0029266A" w:rsidRDefault="00AE7F90" w:rsidP="00CF6DE1">
            <w:pPr>
              <w:jc w:val="right"/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49253" w14:textId="77777777" w:rsidR="00AE7F90" w:rsidRPr="0029266A" w:rsidRDefault="00AE7F90" w:rsidP="00CF6DE1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E3B91" w14:textId="77777777" w:rsidR="00AE7F90" w:rsidRPr="0029266A" w:rsidRDefault="00AE7F90" w:rsidP="00CF6DE1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F31B" w14:textId="77777777" w:rsidR="00AE7F90" w:rsidRPr="0029266A" w:rsidRDefault="00AE7F90" w:rsidP="00CF6DE1">
            <w:pPr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AE7F90" w:rsidRPr="0029266A" w14:paraId="2FA7A17C" w14:textId="77777777" w:rsidTr="00CF6DE1">
        <w:trPr>
          <w:trHeight w:hRule="exact" w:val="245"/>
        </w:trPr>
        <w:tc>
          <w:tcPr>
            <w:tcW w:w="9360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3869B9" w14:textId="77777777" w:rsidR="00AE7F90" w:rsidRPr="0029266A" w:rsidRDefault="00AE7F9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 = p &lt; 0.1, * = p &lt; 0.05, ** = p &lt; 0.01, *** = p ≤ 0.001</w:t>
            </w:r>
          </w:p>
          <w:p w14:paraId="0B3C9EE0" w14:textId="77777777" w:rsidR="00AE7F90" w:rsidRPr="0029266A" w:rsidRDefault="00AE7F90" w:rsidP="00CF6DE1">
            <w:pPr>
              <w:rPr>
                <w:sz w:val="20"/>
                <w:szCs w:val="20"/>
              </w:rPr>
            </w:pPr>
          </w:p>
        </w:tc>
      </w:tr>
    </w:tbl>
    <w:p w14:paraId="30A3B910" w14:textId="735D7539" w:rsidR="00E317CF" w:rsidRPr="00AE7F90" w:rsidRDefault="00000000" w:rsidP="00AE7F90"/>
    <w:sectPr w:rsidR="00E317CF" w:rsidRPr="00AE7F90" w:rsidSect="00DC3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64"/>
    <w:rsid w:val="0002101F"/>
    <w:rsid w:val="00151EED"/>
    <w:rsid w:val="002C10E7"/>
    <w:rsid w:val="002E3E5F"/>
    <w:rsid w:val="00454395"/>
    <w:rsid w:val="004F4E05"/>
    <w:rsid w:val="005E6413"/>
    <w:rsid w:val="006522FD"/>
    <w:rsid w:val="00677567"/>
    <w:rsid w:val="00745375"/>
    <w:rsid w:val="0078756F"/>
    <w:rsid w:val="008327DB"/>
    <w:rsid w:val="009D3F15"/>
    <w:rsid w:val="00AE7F90"/>
    <w:rsid w:val="00B43E86"/>
    <w:rsid w:val="00B546BD"/>
    <w:rsid w:val="00BF4B64"/>
    <w:rsid w:val="00D66BDA"/>
    <w:rsid w:val="00DC347A"/>
    <w:rsid w:val="00E15798"/>
    <w:rsid w:val="00FA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B8EC"/>
  <w15:chartTrackingRefBased/>
  <w15:docId w15:val="{B564A38C-BA57-B742-932F-B3417BC2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gner</dc:creator>
  <cp:keywords/>
  <dc:description/>
  <cp:lastModifiedBy>Hannah Steer</cp:lastModifiedBy>
  <cp:revision>2</cp:revision>
  <dcterms:created xsi:type="dcterms:W3CDTF">2023-04-28T11:03:00Z</dcterms:created>
  <dcterms:modified xsi:type="dcterms:W3CDTF">2023-04-28T11:03:00Z</dcterms:modified>
</cp:coreProperties>
</file>